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F8F" w:rsidRPr="00A95F8F" w:rsidRDefault="00BF7F2A" w:rsidP="00A95F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A95F8F" w:rsidRPr="00A95F8F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A95F8F" w:rsidRDefault="00A95F8F" w:rsidP="00A95F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3377">
        <w:rPr>
          <w:noProof/>
        </w:rPr>
        <w:drawing>
          <wp:inline distT="0" distB="0" distL="0" distR="0" wp14:anchorId="1871A31F" wp14:editId="5A8B9FFF">
            <wp:extent cx="5915025" cy="23241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F8F" w:rsidRDefault="00A95F8F" w:rsidP="00A95F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32165" w:rsidRPr="00A95F8F" w:rsidRDefault="00E32165">
      <w:pPr>
        <w:rPr>
          <w:rFonts w:ascii="Times New Roman" w:hAnsi="Times New Roman" w:cs="Times New Roman"/>
          <w:sz w:val="24"/>
          <w:szCs w:val="28"/>
        </w:rPr>
      </w:pPr>
    </w:p>
    <w:sectPr w:rsidR="00E32165" w:rsidRPr="00A95F8F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481" w:rsidRDefault="00D45481" w:rsidP="00A95F8F">
      <w:pPr>
        <w:spacing w:after="0" w:line="240" w:lineRule="auto"/>
      </w:pPr>
      <w:r>
        <w:separator/>
      </w:r>
    </w:p>
  </w:endnote>
  <w:endnote w:type="continuationSeparator" w:id="0">
    <w:p w:rsidR="00D45481" w:rsidRDefault="00D45481" w:rsidP="00A95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481" w:rsidRDefault="00D45481" w:rsidP="00A95F8F">
      <w:pPr>
        <w:spacing w:after="0" w:line="240" w:lineRule="auto"/>
      </w:pPr>
      <w:r>
        <w:separator/>
      </w:r>
    </w:p>
  </w:footnote>
  <w:footnote w:type="continuationSeparator" w:id="0">
    <w:p w:rsidR="00D45481" w:rsidRDefault="00D45481" w:rsidP="00A95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8F"/>
    <w:rsid w:val="005D0E0A"/>
    <w:rsid w:val="00A95F8F"/>
    <w:rsid w:val="00BF7F2A"/>
    <w:rsid w:val="00D45481"/>
    <w:rsid w:val="00E3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FA61F"/>
  <w15:chartTrackingRefBased/>
  <w15:docId w15:val="{F4266948-423B-4603-A6CB-E6C6FFC70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95F8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rthmore College</Company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yack</dc:creator>
  <cp:keywords/>
  <dc:description/>
  <cp:lastModifiedBy>Christopher Mayack</cp:lastModifiedBy>
  <cp:revision>2</cp:revision>
  <dcterms:created xsi:type="dcterms:W3CDTF">2019-02-23T08:18:00Z</dcterms:created>
  <dcterms:modified xsi:type="dcterms:W3CDTF">2019-02-23T08:32:00Z</dcterms:modified>
</cp:coreProperties>
</file>